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65" w:type="dxa"/>
        <w:tblLayout w:type="fixed"/>
        <w:tblLook w:val="04A0" w:firstRow="1" w:lastRow="0" w:firstColumn="1" w:lastColumn="0" w:noHBand="0" w:noVBand="1"/>
      </w:tblPr>
      <w:tblGrid>
        <w:gridCol w:w="720"/>
        <w:gridCol w:w="3510"/>
        <w:gridCol w:w="1170"/>
        <w:gridCol w:w="990"/>
        <w:gridCol w:w="1080"/>
        <w:gridCol w:w="1260"/>
        <w:gridCol w:w="4535"/>
      </w:tblGrid>
      <w:tr w:rsidR="004B0E74" w:rsidRPr="00C07736" w:rsidTr="00D03C3E">
        <w:trPr>
          <w:trHeight w:val="332"/>
        </w:trPr>
        <w:tc>
          <w:tcPr>
            <w:tcW w:w="7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0E74" w:rsidRPr="00C07736" w:rsidRDefault="004B0E74" w:rsidP="00D76D8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0E74" w:rsidRPr="00C07736" w:rsidRDefault="004B0E74" w:rsidP="00D76D8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0E74" w:rsidRPr="00C07736" w:rsidRDefault="00FE7E38" w:rsidP="00F003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  <w:r w:rsidR="004B0E74"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iz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P</w:t>
            </w:r>
            <w:r w:rsidR="004B0E74"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athway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0E74" w:rsidRPr="00C07736" w:rsidRDefault="00FE7E38" w:rsidP="00F003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="004B0E74"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atched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0E74" w:rsidRPr="00C07736" w:rsidRDefault="004B0E74" w:rsidP="00F003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  <w:r w:rsidR="00F0039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0E74" w:rsidRPr="00C07736" w:rsidRDefault="004B0E74" w:rsidP="00F003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45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B0E74" w:rsidRPr="00C07736" w:rsidRDefault="004B0E74" w:rsidP="00D76D8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Matched.Symbol</w:t>
            </w:r>
            <w:proofErr w:type="spellEnd"/>
          </w:p>
        </w:tc>
      </w:tr>
      <w:tr w:rsidR="004B0E74" w:rsidRPr="00C07736" w:rsidTr="00D03C3E">
        <w:trPr>
          <w:trHeight w:val="332"/>
        </w:trPr>
        <w:tc>
          <w:tcPr>
            <w:tcW w:w="7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4B0E74" w:rsidRPr="00C07736" w:rsidRDefault="004B0E74" w:rsidP="004B0E7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Biosynthesis o</w:t>
            </w:r>
            <w:r>
              <w:rPr>
                <w:color w:val="000000"/>
                <w:sz w:val="18"/>
                <w:szCs w:val="18"/>
              </w:rPr>
              <w:t>f unsaturated fatty aci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000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0378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SCD5,ELOVL5,ELOVL2</w:t>
            </w:r>
          </w:p>
        </w:tc>
      </w:tr>
      <w:tr w:rsidR="004B0E74" w:rsidRPr="00C07736" w:rsidTr="00D03C3E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4B0E74" w:rsidRPr="00C07736" w:rsidRDefault="004B0E74" w:rsidP="004B0E7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Taurine a</w:t>
            </w:r>
            <w:r>
              <w:rPr>
                <w:color w:val="000000"/>
                <w:sz w:val="18"/>
                <w:szCs w:val="18"/>
              </w:rPr>
              <w:t xml:space="preserve">nd </w:t>
            </w:r>
            <w:proofErr w:type="spellStart"/>
            <w:r>
              <w:rPr>
                <w:color w:val="000000"/>
                <w:sz w:val="18"/>
                <w:szCs w:val="18"/>
              </w:rPr>
              <w:t>hypotauri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000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0378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GAD1,CSAD</w:t>
            </w:r>
          </w:p>
        </w:tc>
      </w:tr>
      <w:tr w:rsidR="004B0E74" w:rsidRPr="00C07736" w:rsidTr="00D03C3E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4B0E74" w:rsidRPr="00C07736" w:rsidRDefault="004B0E74" w:rsidP="004B0E7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ght jun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002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16281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SPTAN1,CRB3,SYMPK,CTTN,PTEN,PARD3</w:t>
            </w:r>
          </w:p>
        </w:tc>
      </w:tr>
      <w:tr w:rsidR="004B0E74" w:rsidRPr="00C07736" w:rsidTr="00D03C3E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4B0E74" w:rsidRPr="00C07736" w:rsidRDefault="004B0E74" w:rsidP="004B0E7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A degrad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0033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16281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TTC37,CNOT4,ZCCHC7,WDR61</w:t>
            </w:r>
          </w:p>
        </w:tc>
      </w:tr>
      <w:tr w:rsidR="004B0E74" w:rsidRPr="00C07736" w:rsidTr="00D03C3E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4B0E74" w:rsidRPr="00C07736" w:rsidRDefault="004B0E74" w:rsidP="004B0E7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ulin signaling pathw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00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16281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GSK3B,G6PC2,PHKB,PRKAA1,RHOQ,RPTOR</w:t>
            </w:r>
          </w:p>
        </w:tc>
      </w:tr>
      <w:tr w:rsidR="004B0E74" w:rsidRPr="00C07736" w:rsidTr="00D03C3E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4B0E74" w:rsidRPr="00C07736" w:rsidRDefault="004B0E74" w:rsidP="004B0E7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ty acid elong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004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16281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ELOVL5,ELOVL2</w:t>
            </w:r>
          </w:p>
        </w:tc>
      </w:tr>
      <w:tr w:rsidR="004B0E74" w:rsidRPr="00C07736" w:rsidTr="00D03C3E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4B0E74" w:rsidRPr="00C07736" w:rsidRDefault="004B0E74" w:rsidP="004B0E7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TO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006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18450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PGF,PRKAA1,RPTOR</w:t>
            </w:r>
          </w:p>
        </w:tc>
      </w:tr>
      <w:tr w:rsidR="004B0E74" w:rsidRPr="00C07736" w:rsidTr="00D03C3E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4B0E74" w:rsidRPr="00C07736" w:rsidRDefault="004B0E74" w:rsidP="004B0E7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cyt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007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18450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CLTC,MDM2,ZFYVE16,EEA1,PIP5K1A,RAB22A,PARD3</w:t>
            </w:r>
          </w:p>
        </w:tc>
      </w:tr>
      <w:tr w:rsidR="004B0E74" w:rsidRPr="00C07736" w:rsidTr="00D03C3E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4B0E74" w:rsidRPr="00C07736" w:rsidRDefault="004B0E74" w:rsidP="004B0E7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-Alanine metabolis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00796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184509</w:t>
            </w:r>
          </w:p>
        </w:tc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GAD1,ACADM</w:t>
            </w:r>
          </w:p>
        </w:tc>
      </w:tr>
      <w:tr w:rsidR="004B0E74" w:rsidRPr="00C07736" w:rsidTr="00D03C3E">
        <w:trPr>
          <w:trHeight w:val="332"/>
        </w:trPr>
        <w:tc>
          <w:tcPr>
            <w:tcW w:w="7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B0E74" w:rsidRPr="00C07736" w:rsidRDefault="004B0E74" w:rsidP="004B0E7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edgehog signaling pathway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0082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F0039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0.18450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B0E74" w:rsidRPr="004B0E74" w:rsidRDefault="004B0E74" w:rsidP="004B0E7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B0E74">
              <w:rPr>
                <w:color w:val="000000"/>
                <w:sz w:val="18"/>
                <w:szCs w:val="18"/>
              </w:rPr>
              <w:t>GSK3B,CSNK1G1,CSNK1A1</w:t>
            </w:r>
          </w:p>
        </w:tc>
      </w:tr>
    </w:tbl>
    <w:p w:rsidR="002B20C2" w:rsidRDefault="002B20C2"/>
    <w:p w:rsidR="004B0E74" w:rsidRDefault="004B0E74"/>
    <w:sectPr w:rsidR="004B0E74" w:rsidSect="004B0E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E74"/>
    <w:rsid w:val="000437A5"/>
    <w:rsid w:val="00121627"/>
    <w:rsid w:val="0014134C"/>
    <w:rsid w:val="0014584B"/>
    <w:rsid w:val="001B36BF"/>
    <w:rsid w:val="001D644C"/>
    <w:rsid w:val="0020004D"/>
    <w:rsid w:val="0024067A"/>
    <w:rsid w:val="00255151"/>
    <w:rsid w:val="00284BEF"/>
    <w:rsid w:val="002B20C2"/>
    <w:rsid w:val="002D050A"/>
    <w:rsid w:val="002D3688"/>
    <w:rsid w:val="002F4613"/>
    <w:rsid w:val="003044A8"/>
    <w:rsid w:val="00377021"/>
    <w:rsid w:val="003D3BD4"/>
    <w:rsid w:val="00413C59"/>
    <w:rsid w:val="0044476E"/>
    <w:rsid w:val="004A729A"/>
    <w:rsid w:val="004B0E74"/>
    <w:rsid w:val="004C1EA6"/>
    <w:rsid w:val="004E73F3"/>
    <w:rsid w:val="00537618"/>
    <w:rsid w:val="00546BE0"/>
    <w:rsid w:val="005A3478"/>
    <w:rsid w:val="005B3C10"/>
    <w:rsid w:val="00603129"/>
    <w:rsid w:val="006364AD"/>
    <w:rsid w:val="006F0A9F"/>
    <w:rsid w:val="00700EAE"/>
    <w:rsid w:val="007304DA"/>
    <w:rsid w:val="00740DF5"/>
    <w:rsid w:val="007A3DDD"/>
    <w:rsid w:val="007B5940"/>
    <w:rsid w:val="007C2FC9"/>
    <w:rsid w:val="007E1EF7"/>
    <w:rsid w:val="0080739B"/>
    <w:rsid w:val="008A45F6"/>
    <w:rsid w:val="008C5A09"/>
    <w:rsid w:val="009102C2"/>
    <w:rsid w:val="009454BF"/>
    <w:rsid w:val="009602D2"/>
    <w:rsid w:val="00AB46E0"/>
    <w:rsid w:val="00AC6FD7"/>
    <w:rsid w:val="00AD1ACC"/>
    <w:rsid w:val="00B158EC"/>
    <w:rsid w:val="00BB173C"/>
    <w:rsid w:val="00BD26F1"/>
    <w:rsid w:val="00BF7B02"/>
    <w:rsid w:val="00C12E79"/>
    <w:rsid w:val="00CB0E77"/>
    <w:rsid w:val="00D03C3E"/>
    <w:rsid w:val="00D73473"/>
    <w:rsid w:val="00DD26E2"/>
    <w:rsid w:val="00E44505"/>
    <w:rsid w:val="00E66618"/>
    <w:rsid w:val="00F00398"/>
    <w:rsid w:val="00F256FD"/>
    <w:rsid w:val="00F415B8"/>
    <w:rsid w:val="00F455AB"/>
    <w:rsid w:val="00FE7E38"/>
    <w:rsid w:val="00FF206D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A0B0A-B7A2-43B4-A405-E74A22FBB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i H. Kim</dc:creator>
  <cp:keywords/>
  <dc:description/>
  <cp:lastModifiedBy>RQ83151</cp:lastModifiedBy>
  <cp:revision>6</cp:revision>
  <dcterms:created xsi:type="dcterms:W3CDTF">2015-10-12T11:45:00Z</dcterms:created>
  <dcterms:modified xsi:type="dcterms:W3CDTF">2015-10-12T22:15:00Z</dcterms:modified>
</cp:coreProperties>
</file>